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7A20" w14:textId="01A1F643" w:rsidR="00244E29" w:rsidRPr="00B500EB" w:rsidRDefault="00B500EB" w:rsidP="00244E29">
      <w:pPr>
        <w:jc w:val="both"/>
        <w:rPr>
          <w:rFonts w:ascii="Times New Roman" w:hAnsi="Times New Roman" w:cs="Times New Roman"/>
          <w:lang w:val="en-US"/>
        </w:rPr>
      </w:pPr>
      <w:r w:rsidRPr="00B500EB">
        <w:rPr>
          <w:rFonts w:ascii="Times New Roman" w:hAnsi="Times New Roman" w:cs="Times New Roman"/>
          <w:lang w:val="en-US"/>
        </w:rPr>
        <w:t xml:space="preserve">Supplementary material </w:t>
      </w:r>
      <w:r>
        <w:rPr>
          <w:rFonts w:ascii="Times New Roman" w:hAnsi="Times New Roman" w:cs="Times New Roman"/>
          <w:lang w:val="en-US"/>
        </w:rPr>
        <w:t>2</w:t>
      </w:r>
      <w:r w:rsidRPr="00B500EB">
        <w:rPr>
          <w:rFonts w:ascii="Times New Roman" w:hAnsi="Times New Roman" w:cs="Times New Roman"/>
          <w:lang w:val="en-US"/>
        </w:rPr>
        <w:t xml:space="preserve">. Table of </w:t>
      </w:r>
      <w:r>
        <w:rPr>
          <w:rFonts w:ascii="Times New Roman" w:hAnsi="Times New Roman" w:cs="Times New Roman"/>
          <w:lang w:val="en-US"/>
        </w:rPr>
        <w:t>p</w:t>
      </w:r>
      <w:r w:rsidR="00244E29" w:rsidRPr="00B500EB">
        <w:rPr>
          <w:rFonts w:ascii="Times New Roman" w:hAnsi="Times New Roman" w:cs="Times New Roman"/>
          <w:lang w:val="en-US"/>
        </w:rPr>
        <w:t>articipants’ characteristics</w:t>
      </w:r>
      <w:r>
        <w:rPr>
          <w:rFonts w:ascii="Times New Roman" w:hAnsi="Times New Roman" w:cs="Times New Roman"/>
          <w:lang w:val="en-US"/>
        </w:rPr>
        <w:t>.</w:t>
      </w:r>
    </w:p>
    <w:p w14:paraId="5FE5DEBC" w14:textId="77777777" w:rsidR="00244E29" w:rsidRPr="00B500EB" w:rsidRDefault="00244E29" w:rsidP="00244E29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1701"/>
        <w:gridCol w:w="1701"/>
      </w:tblGrid>
      <w:tr w:rsidR="00244E29" w:rsidRPr="00093AFE" w14:paraId="1E6C2FE6" w14:textId="77777777" w:rsidTr="00DE43B8">
        <w:tc>
          <w:tcPr>
            <w:tcW w:w="3397" w:type="dxa"/>
          </w:tcPr>
          <w:p w14:paraId="109ECC9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1B346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701" w:type="dxa"/>
          </w:tcPr>
          <w:p w14:paraId="29B5A603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depot treatment</w:t>
            </w:r>
          </w:p>
        </w:tc>
        <w:tc>
          <w:tcPr>
            <w:tcW w:w="1701" w:type="dxa"/>
          </w:tcPr>
          <w:p w14:paraId="38AE981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ontinued depot treatment</w:t>
            </w:r>
          </w:p>
        </w:tc>
        <w:tc>
          <w:tcPr>
            <w:tcW w:w="1701" w:type="dxa"/>
          </w:tcPr>
          <w:p w14:paraId="1D0D330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lined depot</w:t>
            </w:r>
          </w:p>
        </w:tc>
      </w:tr>
      <w:tr w:rsidR="00244E29" w:rsidRPr="00093AFE" w14:paraId="7786E7EF" w14:textId="77777777" w:rsidTr="00DE43B8">
        <w:tc>
          <w:tcPr>
            <w:tcW w:w="3397" w:type="dxa"/>
          </w:tcPr>
          <w:p w14:paraId="37764A8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articipants, N (%)</w:t>
            </w:r>
          </w:p>
        </w:tc>
        <w:tc>
          <w:tcPr>
            <w:tcW w:w="1701" w:type="dxa"/>
          </w:tcPr>
          <w:p w14:paraId="501694F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00%)</w:t>
            </w:r>
          </w:p>
        </w:tc>
        <w:tc>
          <w:tcPr>
            <w:tcW w:w="1701" w:type="dxa"/>
          </w:tcPr>
          <w:p w14:paraId="0D5E3CE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4%)</w:t>
            </w:r>
          </w:p>
        </w:tc>
        <w:tc>
          <w:tcPr>
            <w:tcW w:w="1701" w:type="dxa"/>
          </w:tcPr>
          <w:p w14:paraId="7353039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4%)</w:t>
            </w:r>
          </w:p>
        </w:tc>
        <w:tc>
          <w:tcPr>
            <w:tcW w:w="1701" w:type="dxa"/>
          </w:tcPr>
          <w:p w14:paraId="52BEA9D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2%)</w:t>
            </w:r>
          </w:p>
        </w:tc>
      </w:tr>
      <w:tr w:rsidR="00244E29" w:rsidRPr="00093AFE" w14:paraId="4FD0DD89" w14:textId="77777777" w:rsidTr="00DE43B8">
        <w:tc>
          <w:tcPr>
            <w:tcW w:w="3397" w:type="dxa"/>
          </w:tcPr>
          <w:p w14:paraId="0D7CB09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, me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range), median </w:t>
            </w:r>
          </w:p>
        </w:tc>
        <w:tc>
          <w:tcPr>
            <w:tcW w:w="1701" w:type="dxa"/>
          </w:tcPr>
          <w:p w14:paraId="038E5E2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6 (21-67), 35</w:t>
            </w:r>
          </w:p>
        </w:tc>
        <w:tc>
          <w:tcPr>
            <w:tcW w:w="1701" w:type="dxa"/>
          </w:tcPr>
          <w:p w14:paraId="07BECFD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 (25-50), 30</w:t>
            </w:r>
          </w:p>
        </w:tc>
        <w:tc>
          <w:tcPr>
            <w:tcW w:w="1701" w:type="dxa"/>
          </w:tcPr>
          <w:p w14:paraId="3E3844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3 (28-67), 36</w:t>
            </w:r>
          </w:p>
        </w:tc>
        <w:tc>
          <w:tcPr>
            <w:tcW w:w="1701" w:type="dxa"/>
          </w:tcPr>
          <w:p w14:paraId="0FA88A5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 (21-53), 38</w:t>
            </w:r>
          </w:p>
        </w:tc>
      </w:tr>
      <w:tr w:rsidR="00244E29" w:rsidRPr="00093AFE" w14:paraId="3D8EEDD5" w14:textId="77777777" w:rsidTr="00DE43B8">
        <w:tc>
          <w:tcPr>
            <w:tcW w:w="3397" w:type="dxa"/>
          </w:tcPr>
          <w:p w14:paraId="1ACFC31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, male (%)</w:t>
            </w:r>
          </w:p>
        </w:tc>
        <w:tc>
          <w:tcPr>
            <w:tcW w:w="1701" w:type="dxa"/>
          </w:tcPr>
          <w:p w14:paraId="2F7CEA0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69%)</w:t>
            </w:r>
          </w:p>
        </w:tc>
        <w:tc>
          <w:tcPr>
            <w:tcW w:w="1701" w:type="dxa"/>
          </w:tcPr>
          <w:p w14:paraId="662BEF9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9%)</w:t>
            </w:r>
          </w:p>
        </w:tc>
        <w:tc>
          <w:tcPr>
            <w:tcW w:w="1701" w:type="dxa"/>
          </w:tcPr>
          <w:p w14:paraId="3E93E2F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4%)</w:t>
            </w:r>
          </w:p>
        </w:tc>
        <w:tc>
          <w:tcPr>
            <w:tcW w:w="1701" w:type="dxa"/>
          </w:tcPr>
          <w:p w14:paraId="4A7675B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7%)</w:t>
            </w:r>
          </w:p>
        </w:tc>
      </w:tr>
      <w:tr w:rsidR="00244E29" w:rsidRPr="00093AFE" w14:paraId="35FAEEA5" w14:textId="77777777" w:rsidTr="00DE43B8">
        <w:tc>
          <w:tcPr>
            <w:tcW w:w="3397" w:type="dxa"/>
          </w:tcPr>
          <w:p w14:paraId="2F46E3F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years in O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ean (range), median</w:t>
            </w:r>
          </w:p>
        </w:tc>
        <w:tc>
          <w:tcPr>
            <w:tcW w:w="1701" w:type="dxa"/>
          </w:tcPr>
          <w:p w14:paraId="4DA5320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20), 2</w:t>
            </w:r>
          </w:p>
        </w:tc>
        <w:tc>
          <w:tcPr>
            <w:tcW w:w="1701" w:type="dxa"/>
          </w:tcPr>
          <w:p w14:paraId="557E386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0-6), 1</w:t>
            </w:r>
          </w:p>
        </w:tc>
        <w:tc>
          <w:tcPr>
            <w:tcW w:w="1701" w:type="dxa"/>
          </w:tcPr>
          <w:p w14:paraId="6647724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1-14), 2</w:t>
            </w:r>
          </w:p>
        </w:tc>
        <w:tc>
          <w:tcPr>
            <w:tcW w:w="1701" w:type="dxa"/>
          </w:tcPr>
          <w:p w14:paraId="5DF909D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 (1-20), 2</w:t>
            </w:r>
          </w:p>
        </w:tc>
      </w:tr>
      <w:tr w:rsidR="00244E29" w:rsidRPr="00093AFE" w14:paraId="6E349F13" w14:textId="77777777" w:rsidTr="00DE43B8">
        <w:tc>
          <w:tcPr>
            <w:tcW w:w="3397" w:type="dxa"/>
            <w:tcBorders>
              <w:bottom w:val="single" w:sz="4" w:space="0" w:color="auto"/>
            </w:tcBorders>
          </w:tcPr>
          <w:p w14:paraId="76A2079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 addiction duration, mean (range), media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0AB31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6-29),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84E42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6-20), 12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3176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8-25), 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9BC72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 (6-29), 17</w:t>
            </w:r>
          </w:p>
        </w:tc>
      </w:tr>
      <w:tr w:rsidR="00244E29" w:rsidRPr="00093AFE" w14:paraId="30C3131B" w14:textId="77777777" w:rsidTr="00DE43B8">
        <w:tc>
          <w:tcPr>
            <w:tcW w:w="3397" w:type="dxa"/>
            <w:tcBorders>
              <w:bottom w:val="nil"/>
            </w:tcBorders>
          </w:tcPr>
          <w:p w14:paraId="73C78FAA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rrent medication</w:t>
            </w:r>
          </w:p>
        </w:tc>
        <w:tc>
          <w:tcPr>
            <w:tcW w:w="1701" w:type="dxa"/>
            <w:tcBorders>
              <w:bottom w:val="nil"/>
            </w:tcBorders>
          </w:tcPr>
          <w:p w14:paraId="49DF5F0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94D432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416A83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440B095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72519F11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6C0B78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idal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week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4D327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95240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9491A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A4EE2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25B91D3E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05038E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vidal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A3B4C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B45B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DFD8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45116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67037D3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9A3AD4A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locade</w:t>
            </w:r>
            <w:proofErr w:type="spellEnd"/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monthly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3BBA9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71EA0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AF63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46B4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093AFE" w14:paraId="4AF76779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0BE6C62D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D6C1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95E1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DC669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5953F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44E29" w:rsidRPr="00093AFE" w14:paraId="0C81E68A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10497C0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3AFE">
              <w:rPr>
                <w:rFonts w:ascii="Times New Roman" w:hAnsi="Times New Roman" w:cs="Times New Roman"/>
                <w:sz w:val="20"/>
                <w:szCs w:val="20"/>
              </w:rPr>
              <w:t>Buprenorphine-naloxone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26ED2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65EE1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6C46F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EB64A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44E29" w:rsidRPr="00093AFE" w14:paraId="1A88939A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6E75FD9E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</w:rPr>
              <w:t>Methad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F8F8D2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12733F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023F6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9486CF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244E29" w:rsidRPr="008A53F5" w14:paraId="23E91356" w14:textId="77777777" w:rsidTr="00DE43B8">
        <w:tc>
          <w:tcPr>
            <w:tcW w:w="3397" w:type="dxa"/>
            <w:tcBorders>
              <w:bottom w:val="nil"/>
            </w:tcBorders>
          </w:tcPr>
          <w:p w14:paraId="04932EF3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Main substance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of </w:t>
            </w: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se before starting OAT</w:t>
            </w:r>
          </w:p>
        </w:tc>
        <w:tc>
          <w:tcPr>
            <w:tcW w:w="1701" w:type="dxa"/>
            <w:tcBorders>
              <w:bottom w:val="nil"/>
            </w:tcBorders>
          </w:tcPr>
          <w:p w14:paraId="1D7CD60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92AA0E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36BB52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6108C7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3B72C62E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F9791E0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o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C40AB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DC5EE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32B6B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99482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44E29" w:rsidRPr="00093AFE" w14:paraId="459AD94A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D29B8C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roin and other opioid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A1F9D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98CC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99D36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5009F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CA3F17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608ECB3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opioids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5F27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2922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AD7F0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E93A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4E29" w:rsidRPr="00093AFE" w14:paraId="4C3F0240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5872729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kes opioids daily but names other substances as main substance of us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A2CBF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77BD0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9B06B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F5D602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8A53F5" w14:paraId="1F0A31B1" w14:textId="77777777" w:rsidTr="00DE43B8">
        <w:tc>
          <w:tcPr>
            <w:tcW w:w="3397" w:type="dxa"/>
            <w:tcBorders>
              <w:bottom w:val="nil"/>
            </w:tcBorders>
          </w:tcPr>
          <w:p w14:paraId="284626AC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Treatment experience other than OAT </w:t>
            </w:r>
          </w:p>
        </w:tc>
        <w:tc>
          <w:tcPr>
            <w:tcW w:w="1701" w:type="dxa"/>
            <w:tcBorders>
              <w:bottom w:val="nil"/>
            </w:tcBorders>
          </w:tcPr>
          <w:p w14:paraId="26464AA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1AAF561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6948F1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C421AC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281D81E2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65210E44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nsive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2D450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BE273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F229C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9090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44E29" w:rsidRPr="00093AFE" w14:paraId="4652D68B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0F0C7147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</w:t>
            </w:r>
            <w:r w:rsidRPr="00093AF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6270C8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D872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864BD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194AA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44E29" w:rsidRPr="00093AFE" w14:paraId="459579ED" w14:textId="77777777" w:rsidTr="00DE43B8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72FD6A76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EEA1425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513C334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34942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6249C86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21815F0" w14:textId="77777777" w:rsidTr="00DE43B8">
        <w:tc>
          <w:tcPr>
            <w:tcW w:w="3397" w:type="dxa"/>
            <w:tcBorders>
              <w:bottom w:val="nil"/>
            </w:tcBorders>
          </w:tcPr>
          <w:p w14:paraId="12734A40" w14:textId="77777777" w:rsidR="00244E29" w:rsidRPr="00093AFE" w:rsidRDefault="00244E29" w:rsidP="00DE43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rrent substance use</w:t>
            </w:r>
          </w:p>
        </w:tc>
        <w:tc>
          <w:tcPr>
            <w:tcW w:w="1701" w:type="dxa"/>
            <w:tcBorders>
              <w:bottom w:val="nil"/>
            </w:tcBorders>
          </w:tcPr>
          <w:p w14:paraId="6BF421D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FC3DFF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87502D7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6BFADDB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44E29" w:rsidRPr="00093AFE" w14:paraId="1B5BEFF1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410E600B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ble remission (no use &gt;12 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87674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90F99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C4BD13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964ED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150D2739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110B5DC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ent remission (3-12 month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1D936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ADF359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5D77F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D1433C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44E29" w:rsidRPr="00093AFE" w14:paraId="63F020C3" w14:textId="77777777" w:rsidTr="00DE43B8">
        <w:tc>
          <w:tcPr>
            <w:tcW w:w="3397" w:type="dxa"/>
            <w:tcBorders>
              <w:top w:val="nil"/>
              <w:bottom w:val="nil"/>
            </w:tcBorders>
          </w:tcPr>
          <w:p w14:paraId="34A661B1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going u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FE8EAD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B478B5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87AD50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10D60B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44E29" w:rsidRPr="00093AFE" w14:paraId="3D449616" w14:textId="77777777" w:rsidTr="00DE43B8">
        <w:tc>
          <w:tcPr>
            <w:tcW w:w="3397" w:type="dxa"/>
            <w:tcBorders>
              <w:top w:val="nil"/>
            </w:tcBorders>
          </w:tcPr>
          <w:p w14:paraId="0E25BE99" w14:textId="77777777" w:rsidR="00244E29" w:rsidRPr="00093AFE" w:rsidRDefault="00244E29" w:rsidP="00DE43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on current use</w:t>
            </w:r>
          </w:p>
        </w:tc>
        <w:tc>
          <w:tcPr>
            <w:tcW w:w="1701" w:type="dxa"/>
            <w:tcBorders>
              <w:top w:val="nil"/>
            </w:tcBorders>
          </w:tcPr>
          <w:p w14:paraId="590D9A52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79E6121A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0A51793E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2A4F47F" w14:textId="77777777" w:rsidR="00244E29" w:rsidRPr="00093AFE" w:rsidRDefault="00244E29" w:rsidP="00DE43B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B3E9DD7" w14:textId="77777777" w:rsidR="00244E29" w:rsidRPr="00093AFE" w:rsidRDefault="00244E29" w:rsidP="00244E2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39FE65" w14:textId="77777777" w:rsidR="00244E29" w:rsidRPr="0029553F" w:rsidRDefault="00244E29" w:rsidP="00244E29">
      <w:pPr>
        <w:pStyle w:val="ListParagraph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0"/>
          <w:szCs w:val="20"/>
        </w:rPr>
      </w:pPr>
      <w:r w:rsidRPr="0029553F">
        <w:rPr>
          <w:rFonts w:ascii="Times New Roman" w:hAnsi="Times New Roman" w:cs="Times New Roman"/>
          <w:sz w:val="20"/>
          <w:szCs w:val="20"/>
        </w:rPr>
        <w:t xml:space="preserve">Extensive treatment experience: psychosocial and psychological treatment, abstinence-based inpatient treatments including residential and/ or compulsory treatment </w:t>
      </w:r>
    </w:p>
    <w:p w14:paraId="57E158DC" w14:textId="77777777" w:rsidR="00244E29" w:rsidRPr="00907979" w:rsidRDefault="00244E29" w:rsidP="00244E29">
      <w:pPr>
        <w:pStyle w:val="PlainText"/>
        <w:numPr>
          <w:ilvl w:val="0"/>
          <w:numId w:val="2"/>
        </w:numPr>
        <w:ind w:left="426" w:hanging="426"/>
        <w:rPr>
          <w:rFonts w:ascii="Times New Roman" w:hAnsi="Times New Roman" w:cs="Times New Roman"/>
          <w:sz w:val="20"/>
          <w:szCs w:val="20"/>
          <w:lang w:val="en-US"/>
        </w:rPr>
      </w:pPr>
      <w:r w:rsidRPr="00907979">
        <w:rPr>
          <w:rFonts w:ascii="Times New Roman" w:hAnsi="Times New Roman" w:cs="Times New Roman"/>
          <w:sz w:val="20"/>
          <w:szCs w:val="20"/>
          <w:lang w:val="en-US"/>
        </w:rPr>
        <w:t>Limited treatment experience: tried abstinence-based treatment at least once</w:t>
      </w:r>
    </w:p>
    <w:p w14:paraId="7B1AC69C" w14:textId="77777777" w:rsidR="00244E29" w:rsidRPr="00907979" w:rsidRDefault="00244E29" w:rsidP="00244E29">
      <w:pPr>
        <w:pStyle w:val="PlainText"/>
        <w:rPr>
          <w:rFonts w:ascii="Times New Roman" w:hAnsi="Times New Roman" w:cs="Times New Roman"/>
          <w:sz w:val="20"/>
          <w:szCs w:val="20"/>
          <w:lang w:val="en-US"/>
        </w:rPr>
      </w:pPr>
    </w:p>
    <w:p w14:paraId="609E9571" w14:textId="77777777" w:rsidR="002F6603" w:rsidRPr="00244E29" w:rsidRDefault="002F6603" w:rsidP="00244E29">
      <w:pPr>
        <w:rPr>
          <w:lang w:val="en-US"/>
        </w:rPr>
      </w:pPr>
    </w:p>
    <w:sectPr w:rsidR="002F6603" w:rsidRPr="00244E29" w:rsidSect="003E4B85">
      <w:footerReference w:type="default" r:id="rId7"/>
      <w:pgSz w:w="11900" w:h="16840"/>
      <w:pgMar w:top="1417" w:right="1332" w:bottom="1417" w:left="13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F7DE5" w14:textId="77777777" w:rsidR="00DA1974" w:rsidRDefault="00DA1974">
      <w:r>
        <w:separator/>
      </w:r>
    </w:p>
  </w:endnote>
  <w:endnote w:type="continuationSeparator" w:id="0">
    <w:p w14:paraId="1B3A8CA6" w14:textId="77777777" w:rsidR="00DA1974" w:rsidRDefault="00DA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1162370"/>
      <w:docPartObj>
        <w:docPartGallery w:val="Page Numbers (Bottom of Page)"/>
        <w:docPartUnique/>
      </w:docPartObj>
    </w:sdtPr>
    <w:sdtEndPr/>
    <w:sdtContent>
      <w:p w14:paraId="32EF7809" w14:textId="77777777" w:rsidR="003E4B85" w:rsidRDefault="00B74D3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DCCE2F" w14:textId="77777777" w:rsidR="003E4B85" w:rsidRDefault="00DA19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10D54" w14:textId="77777777" w:rsidR="00DA1974" w:rsidRDefault="00DA1974">
      <w:r>
        <w:separator/>
      </w:r>
    </w:p>
  </w:footnote>
  <w:footnote w:type="continuationSeparator" w:id="0">
    <w:p w14:paraId="25E206CB" w14:textId="77777777" w:rsidR="00DA1974" w:rsidRDefault="00DA1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05DE9"/>
    <w:multiLevelType w:val="hybridMultilevel"/>
    <w:tmpl w:val="681C7BD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7F2D8C"/>
    <w:multiLevelType w:val="hybridMultilevel"/>
    <w:tmpl w:val="A928D1B8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02"/>
    <w:rsid w:val="00244E29"/>
    <w:rsid w:val="002F6603"/>
    <w:rsid w:val="008A53F5"/>
    <w:rsid w:val="00B500EB"/>
    <w:rsid w:val="00B74D3C"/>
    <w:rsid w:val="00D77C02"/>
    <w:rsid w:val="00DA1974"/>
    <w:rsid w:val="00DA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1799C"/>
  <w15:chartTrackingRefBased/>
  <w15:docId w15:val="{7EA31087-E989-4AF1-B349-A46DCA28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3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74D3C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4D3C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39"/>
    <w:rsid w:val="00B74D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D3C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4D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D3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rn Johnson</dc:creator>
  <cp:keywords/>
  <dc:description/>
  <cp:lastModifiedBy>Björn Johnson</cp:lastModifiedBy>
  <cp:revision>2</cp:revision>
  <dcterms:created xsi:type="dcterms:W3CDTF">2022-03-07T06:44:00Z</dcterms:created>
  <dcterms:modified xsi:type="dcterms:W3CDTF">2022-03-07T06:44:00Z</dcterms:modified>
</cp:coreProperties>
</file>